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196"/>
        <w:gridCol w:w="1706"/>
        <w:gridCol w:w="2501"/>
        <w:gridCol w:w="903"/>
      </w:tblGrid>
      <w:tr w:rsidR="00A62F2E" w:rsidRPr="008D1405" w14:paraId="66EAEAF8" w14:textId="77777777" w:rsidTr="00827AC0">
        <w:trPr>
          <w:trHeight w:val="312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A67C0" w14:textId="3892EDBC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Table</w:t>
            </w:r>
            <w:r w:rsidR="00C218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S</w:t>
            </w: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1 Reagent and Antibody</w:t>
            </w:r>
          </w:p>
        </w:tc>
      </w:tr>
      <w:tr w:rsidR="00A62F2E" w:rsidRPr="008D1405" w14:paraId="71CB5C47" w14:textId="77777777" w:rsidTr="00827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0B1A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odu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CA93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Ap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32FB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7AF43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Identifier</w:t>
            </w:r>
          </w:p>
        </w:tc>
      </w:tr>
      <w:tr w:rsidR="00A62F2E" w:rsidRPr="008D1405" w14:paraId="4D678F61" w14:textId="77777777" w:rsidTr="00827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FD0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9752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E693" w14:textId="77777777" w:rsidR="00A62F2E" w:rsidRPr="008D1405" w:rsidRDefault="00A62F2E" w:rsidP="00827AC0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81AC" w14:textId="77777777" w:rsidR="00A62F2E" w:rsidRPr="008D1405" w:rsidRDefault="00A62F2E" w:rsidP="00827AC0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A62F2E" w:rsidRPr="008D1405" w14:paraId="6FE5CB3D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6BA9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 xml:space="preserve">Anti-NMDA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E9B0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, IHC (1: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716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bcam, Rabbit,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C476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b109182</w:t>
            </w:r>
          </w:p>
        </w:tc>
      </w:tr>
      <w:tr w:rsidR="00A62F2E" w:rsidRPr="008D1405" w14:paraId="4125486C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456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nti-S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96C7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1A7A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bcam, Rabbit,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670D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b254349</w:t>
            </w:r>
          </w:p>
        </w:tc>
      </w:tr>
      <w:tr w:rsidR="00A62F2E" w:rsidRPr="008D1405" w14:paraId="775EF343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23E3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hospho-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E56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, IF (1: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F0A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bcam, Rabbit,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E549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b32101</w:t>
            </w:r>
          </w:p>
        </w:tc>
      </w:tr>
      <w:tr w:rsidR="00A62F2E" w:rsidRPr="008D1405" w14:paraId="50E45F81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5810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 xml:space="preserve">JAK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2810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E3D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ell Signaling Technology, Rabbit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80E4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#3230</w:t>
            </w:r>
          </w:p>
        </w:tc>
      </w:tr>
      <w:tr w:rsidR="00A62F2E" w:rsidRPr="008D1405" w14:paraId="6370B9CB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A5F0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hospho-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CC5E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, IF (1: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065E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ell Signaling Technology, Rabbit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2448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#9145</w:t>
            </w:r>
          </w:p>
        </w:tc>
      </w:tr>
      <w:tr w:rsidR="00A62F2E" w:rsidRPr="008D1405" w14:paraId="3A043FBA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034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3477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086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ell Signaling Technology, Rabbit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2F9C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#30835</w:t>
            </w:r>
          </w:p>
        </w:tc>
      </w:tr>
      <w:tr w:rsidR="00A62F2E" w:rsidRPr="008D1405" w14:paraId="24CDD493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840F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hospho-AMPK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03D9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, IHC (1: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71D9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ell Signaling Technology, Rabbit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7FC1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#2535</w:t>
            </w:r>
          </w:p>
        </w:tc>
      </w:tr>
      <w:tr w:rsidR="00A62F2E" w:rsidRPr="008D1405" w14:paraId="0440B859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CD7E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MPK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1632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3136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ell Signaling Technology, Rabbit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D588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#5831</w:t>
            </w:r>
          </w:p>
        </w:tc>
      </w:tr>
      <w:tr w:rsidR="00A62F2E" w:rsidRPr="008D1405" w14:paraId="0CCA8FFC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DE36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A14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, IF (1: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D0A6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ell Signaling Technology, Rabbit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2E9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#2496</w:t>
            </w:r>
          </w:p>
        </w:tc>
      </w:tr>
      <w:tr w:rsidR="00A62F2E" w:rsidRPr="008D1405" w14:paraId="71CA27ED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7A22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SD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3E0C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, IHC (1: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2814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roteintech, Rabbit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5950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0665-1-AP</w:t>
            </w:r>
          </w:p>
        </w:tc>
      </w:tr>
      <w:tr w:rsidR="00A62F2E" w:rsidRPr="008D1405" w14:paraId="202D1DEA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571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A41D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, IHC (1: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44F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roteintech, Rabbit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CA7F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1613-1-AP</w:t>
            </w:r>
          </w:p>
        </w:tc>
      </w:tr>
      <w:tr w:rsidR="00A62F2E" w:rsidRPr="008D1405" w14:paraId="567520DE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6130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nti-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5DB5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88E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HUABIO, Rabbit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E438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ET160642</w:t>
            </w:r>
          </w:p>
        </w:tc>
      </w:tr>
      <w:tr w:rsidR="00A62F2E" w:rsidRPr="008D1405" w14:paraId="1A55882E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CD65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959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1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B643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roteintech, Rabbit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F465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0536-1-AP</w:t>
            </w:r>
          </w:p>
        </w:tc>
      </w:tr>
      <w:tr w:rsidR="00A62F2E" w:rsidRPr="008D1405" w14:paraId="5B228251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1D1C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econdary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9131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 (1:5000), IHC (1: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CC5C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iosharp, Rabbit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AACE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L003A</w:t>
            </w:r>
          </w:p>
        </w:tc>
      </w:tr>
      <w:tr w:rsidR="00A62F2E" w:rsidRPr="008D1405" w14:paraId="35B33B9F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4354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lexa Fluor 594 (red) conjugated secondary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C88E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IF (1: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BDAA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bcam, Rabbit,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E092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b150080</w:t>
            </w:r>
          </w:p>
        </w:tc>
      </w:tr>
      <w:tr w:rsidR="00A62F2E" w:rsidRPr="008D1405" w14:paraId="186A294B" w14:textId="77777777" w:rsidTr="00827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2E5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86C0" w14:textId="77777777" w:rsidR="00A62F2E" w:rsidRPr="008D1405" w:rsidRDefault="00A62F2E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29B" w14:textId="77777777" w:rsidR="00A62F2E" w:rsidRPr="008D1405" w:rsidRDefault="00A62F2E" w:rsidP="00827AC0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6BB7" w14:textId="77777777" w:rsidR="00A62F2E" w:rsidRPr="008D1405" w:rsidRDefault="00A62F2E" w:rsidP="00827AC0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86221" w:rsidRPr="008D1405" w14:paraId="5508806E" w14:textId="77777777" w:rsidTr="00827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89DA" w14:textId="5C8B4F36" w:rsidR="00986221" w:rsidRPr="008D1405" w:rsidRDefault="00986221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59C5" w14:textId="2B75B78A" w:rsidR="00986221" w:rsidRPr="008D1405" w:rsidRDefault="00986221" w:rsidP="00827AC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B1C8" w14:textId="0D457605" w:rsidR="00986221" w:rsidRPr="00986221" w:rsidRDefault="00986221" w:rsidP="00827AC0">
            <w:pPr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pBio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2FFA" w14:textId="177BB12D" w:rsidR="00986221" w:rsidRPr="00986221" w:rsidRDefault="00170E4B" w:rsidP="00827AC0">
            <w:pPr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HY</w:t>
            </w:r>
            <w:r w:rsidR="00F768E5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W063968</w:t>
            </w:r>
          </w:p>
        </w:tc>
      </w:tr>
      <w:tr w:rsidR="00986221" w:rsidRPr="008D1405" w14:paraId="653A6850" w14:textId="77777777" w:rsidTr="00827AC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FFC8" w14:textId="3292AA99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lastRenderedPageBreak/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mpound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5B59" w14:textId="50D67806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27F1" w14:textId="6E6B15BA" w:rsidR="00986221" w:rsidRPr="008D1405" w:rsidRDefault="00986221" w:rsidP="0098622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lpBio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34BF" w14:textId="376E968F" w:rsidR="00986221" w:rsidRPr="008D1405" w:rsidRDefault="00170E4B" w:rsidP="0098622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70E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HY-13418A</w:t>
            </w:r>
          </w:p>
        </w:tc>
      </w:tr>
      <w:tr w:rsidR="00986221" w:rsidRPr="008D1405" w14:paraId="17F093F6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E59B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R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5077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A0F4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eyotime Biotechnology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5B34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0013B</w:t>
            </w:r>
          </w:p>
        </w:tc>
      </w:tr>
      <w:tr w:rsidR="00986221" w:rsidRPr="008D1405" w14:paraId="05EADCCC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1572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580E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0047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eyotime Biotechnology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92E9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T506</w:t>
            </w:r>
          </w:p>
        </w:tc>
      </w:tr>
      <w:tr w:rsidR="00986221" w:rsidRPr="008D1405" w14:paraId="1FF418EF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4405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D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395A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FAC0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eyotime Biotechnology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756A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T043</w:t>
            </w:r>
          </w:p>
        </w:tc>
      </w:tr>
      <w:tr w:rsidR="00986221" w:rsidRPr="008D1405" w14:paraId="172781C3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FDA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 xml:space="preserve">Phosphatase inhibi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65E3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B3DF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ulilai Gene Technonology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35E6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1260</w:t>
            </w:r>
          </w:p>
        </w:tc>
      </w:tr>
      <w:tr w:rsidR="00986221" w:rsidRPr="008D1405" w14:paraId="3978A348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DB12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rotein Quantification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3B72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728F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CA, Beyotime Biotechnology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B23D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0009</w:t>
            </w:r>
          </w:p>
        </w:tc>
      </w:tr>
      <w:tr w:rsidR="00986221" w:rsidRPr="008D1405" w14:paraId="0C4505E7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C1D1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hemiluminescent 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65C3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C6D3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iosharp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7673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L520A</w:t>
            </w:r>
          </w:p>
        </w:tc>
      </w:tr>
      <w:tr w:rsidR="00986221" w:rsidRPr="008D1405" w14:paraId="179622D2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697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RNAsimple Total RNA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471F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490D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ge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5AED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#DP419</w:t>
            </w:r>
          </w:p>
        </w:tc>
      </w:tr>
      <w:tr w:rsidR="00986221" w:rsidRPr="008D1405" w14:paraId="5F0D3C81" w14:textId="77777777" w:rsidTr="00827AC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9B44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Script RT Master M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7CC2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FE76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ara, Dalian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C27E" w14:textId="77777777" w:rsidR="00986221" w:rsidRPr="008D1405" w:rsidRDefault="00986221" w:rsidP="00986221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US"/>
              </w:rPr>
            </w:pPr>
            <w:r w:rsidRPr="008D1405">
              <w:rPr>
                <w:rFonts w:ascii="Times New Roman" w:eastAsia="等线" w:hAnsi="Times New Roman" w:cs="Times New Roman"/>
                <w:kern w:val="0"/>
                <w:sz w:val="22"/>
                <w:lang w:val="en-US"/>
              </w:rPr>
              <w:t>RR036B</w:t>
            </w:r>
          </w:p>
        </w:tc>
      </w:tr>
    </w:tbl>
    <w:p w14:paraId="19D70DD0" w14:textId="77777777" w:rsidR="00A62F2E" w:rsidRPr="008D1405" w:rsidRDefault="00A62F2E" w:rsidP="00A62F2E">
      <w:pPr>
        <w:rPr>
          <w:rFonts w:ascii="Times New Roman" w:hAnsi="Times New Roman" w:cs="Times New Roman"/>
          <w:sz w:val="24"/>
          <w:szCs w:val="24"/>
        </w:rPr>
      </w:pPr>
    </w:p>
    <w:sectPr w:rsidR="00A62F2E" w:rsidRPr="008D1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1FB34" w14:textId="77777777" w:rsidR="0097219F" w:rsidRDefault="0097219F" w:rsidP="00A62F2E">
      <w:r>
        <w:separator/>
      </w:r>
    </w:p>
  </w:endnote>
  <w:endnote w:type="continuationSeparator" w:id="0">
    <w:p w14:paraId="739D2355" w14:textId="77777777" w:rsidR="0097219F" w:rsidRDefault="0097219F" w:rsidP="00A62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3B17F" w14:textId="77777777" w:rsidR="0097219F" w:rsidRDefault="0097219F" w:rsidP="00A62F2E">
      <w:r>
        <w:separator/>
      </w:r>
    </w:p>
  </w:footnote>
  <w:footnote w:type="continuationSeparator" w:id="0">
    <w:p w14:paraId="2C7C4D20" w14:textId="77777777" w:rsidR="0097219F" w:rsidRDefault="0097219F" w:rsidP="00A62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45"/>
    <w:rsid w:val="000613E9"/>
    <w:rsid w:val="000C0145"/>
    <w:rsid w:val="00170E4B"/>
    <w:rsid w:val="00796E6F"/>
    <w:rsid w:val="0097219F"/>
    <w:rsid w:val="00986221"/>
    <w:rsid w:val="00A62F2E"/>
    <w:rsid w:val="00AA4236"/>
    <w:rsid w:val="00AC274C"/>
    <w:rsid w:val="00BE2F29"/>
    <w:rsid w:val="00C218AF"/>
    <w:rsid w:val="00F7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4BD74"/>
  <w15:chartTrackingRefBased/>
  <w15:docId w15:val="{13000631-0489-4699-9236-A462E514F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F2E"/>
    <w:pPr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F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A62F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F2E"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A62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li</dc:creator>
  <cp:keywords/>
  <dc:description/>
  <cp:lastModifiedBy>linlili</cp:lastModifiedBy>
  <cp:revision>6</cp:revision>
  <dcterms:created xsi:type="dcterms:W3CDTF">2022-01-26T07:36:00Z</dcterms:created>
  <dcterms:modified xsi:type="dcterms:W3CDTF">2022-03-21T02:16:00Z</dcterms:modified>
</cp:coreProperties>
</file>